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67421" w14:textId="67882904" w:rsidR="008717D2" w:rsidRPr="00412AA2" w:rsidRDefault="001D1C7B">
      <w:pPr>
        <w:rPr>
          <w:rFonts w:ascii="Times New Roman" w:hAnsi="Times New Roman" w:cs="Times New Roman"/>
        </w:rPr>
      </w:pPr>
      <w:r w:rsidRPr="00412AA2">
        <w:rPr>
          <w:rFonts w:ascii="Times New Roman" w:hAnsi="Times New Roman" w:cs="Times New Roman"/>
        </w:rPr>
        <w:t xml:space="preserve">Supplementary </w:t>
      </w:r>
      <w:r w:rsidR="00A55208" w:rsidRPr="00412AA2">
        <w:rPr>
          <w:rFonts w:ascii="Times New Roman" w:hAnsi="Times New Roman" w:cs="Times New Roman"/>
        </w:rPr>
        <w:t xml:space="preserve">Table </w:t>
      </w:r>
      <w:r w:rsidRPr="00412AA2">
        <w:rPr>
          <w:rFonts w:ascii="Times New Roman" w:hAnsi="Times New Roman" w:cs="Times New Roman"/>
        </w:rPr>
        <w:t>1</w:t>
      </w:r>
      <w:r w:rsidR="00A55208" w:rsidRPr="00412AA2">
        <w:rPr>
          <w:rFonts w:ascii="Times New Roman" w:hAnsi="Times New Roman" w:cs="Times New Roman"/>
        </w:rPr>
        <w:t>. Cohort characteristic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4"/>
        <w:gridCol w:w="1541"/>
        <w:gridCol w:w="1980"/>
        <w:gridCol w:w="1435"/>
      </w:tblGrid>
      <w:tr w:rsidR="001816C4" w:rsidRPr="00412AA2" w14:paraId="70635D97" w14:textId="77777777" w:rsidTr="00213747">
        <w:trPr>
          <w:jc w:val="center"/>
        </w:trPr>
        <w:tc>
          <w:tcPr>
            <w:tcW w:w="1694" w:type="dxa"/>
          </w:tcPr>
          <w:p w14:paraId="25C0A03C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56DA0C33" w14:textId="4A792D03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5FC7004C" w14:textId="4AEC8E99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Total</w:t>
            </w:r>
          </w:p>
        </w:tc>
      </w:tr>
      <w:tr w:rsidR="001816C4" w:rsidRPr="00412AA2" w14:paraId="1830BB8A" w14:textId="77777777" w:rsidTr="00213747">
        <w:trPr>
          <w:jc w:val="center"/>
        </w:trPr>
        <w:tc>
          <w:tcPr>
            <w:tcW w:w="1694" w:type="dxa"/>
            <w:vMerge w:val="restart"/>
          </w:tcPr>
          <w:p w14:paraId="025E97F7" w14:textId="65E02E9A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 xml:space="preserve">Number </w:t>
            </w:r>
          </w:p>
        </w:tc>
        <w:tc>
          <w:tcPr>
            <w:tcW w:w="3521" w:type="dxa"/>
            <w:gridSpan w:val="2"/>
          </w:tcPr>
          <w:p w14:paraId="2F0A5EF8" w14:textId="4C9BED7E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All cores</w:t>
            </w:r>
          </w:p>
        </w:tc>
        <w:tc>
          <w:tcPr>
            <w:tcW w:w="1435" w:type="dxa"/>
          </w:tcPr>
          <w:p w14:paraId="08C211C7" w14:textId="5AB0332B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97</w:t>
            </w:r>
          </w:p>
        </w:tc>
      </w:tr>
      <w:tr w:rsidR="001816C4" w:rsidRPr="00412AA2" w14:paraId="4DDCC336" w14:textId="77777777" w:rsidTr="00213747">
        <w:trPr>
          <w:jc w:val="center"/>
        </w:trPr>
        <w:tc>
          <w:tcPr>
            <w:tcW w:w="1694" w:type="dxa"/>
            <w:vMerge/>
          </w:tcPr>
          <w:p w14:paraId="01D000C4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259B2CAC" w14:textId="2E9BC9B7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re-treatment cores</w:t>
            </w:r>
          </w:p>
        </w:tc>
        <w:tc>
          <w:tcPr>
            <w:tcW w:w="1435" w:type="dxa"/>
          </w:tcPr>
          <w:p w14:paraId="62255939" w14:textId="7817761D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75</w:t>
            </w:r>
          </w:p>
        </w:tc>
      </w:tr>
      <w:tr w:rsidR="001816C4" w:rsidRPr="00412AA2" w14:paraId="2FA6428C" w14:textId="77777777" w:rsidTr="00213747">
        <w:trPr>
          <w:jc w:val="center"/>
        </w:trPr>
        <w:tc>
          <w:tcPr>
            <w:tcW w:w="1694" w:type="dxa"/>
            <w:vMerge/>
          </w:tcPr>
          <w:p w14:paraId="084C9312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2939D0DA" w14:textId="3973CE2D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ost-treatment cores</w:t>
            </w:r>
          </w:p>
        </w:tc>
        <w:tc>
          <w:tcPr>
            <w:tcW w:w="1435" w:type="dxa"/>
          </w:tcPr>
          <w:p w14:paraId="6EBBA498" w14:textId="23872616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2</w:t>
            </w:r>
          </w:p>
        </w:tc>
      </w:tr>
      <w:tr w:rsidR="001816C4" w:rsidRPr="00412AA2" w14:paraId="235CB570" w14:textId="77777777" w:rsidTr="00213747">
        <w:trPr>
          <w:jc w:val="center"/>
        </w:trPr>
        <w:tc>
          <w:tcPr>
            <w:tcW w:w="1694" w:type="dxa"/>
            <w:vMerge/>
          </w:tcPr>
          <w:p w14:paraId="61A6816F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2097521C" w14:textId="69C7B86E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435" w:type="dxa"/>
          </w:tcPr>
          <w:p w14:paraId="32A5F2B4" w14:textId="2BAD4C23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6</w:t>
            </w:r>
          </w:p>
        </w:tc>
      </w:tr>
      <w:tr w:rsidR="001816C4" w:rsidRPr="00412AA2" w14:paraId="64BD4A5B" w14:textId="77777777" w:rsidTr="00213747">
        <w:trPr>
          <w:jc w:val="center"/>
        </w:trPr>
        <w:tc>
          <w:tcPr>
            <w:tcW w:w="1694" w:type="dxa"/>
            <w:vMerge/>
          </w:tcPr>
          <w:p w14:paraId="42DB7463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36A95F8E" w14:textId="77A17171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Male patients</w:t>
            </w:r>
          </w:p>
        </w:tc>
        <w:tc>
          <w:tcPr>
            <w:tcW w:w="1435" w:type="dxa"/>
          </w:tcPr>
          <w:p w14:paraId="6AB60A7D" w14:textId="126D3786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</w:t>
            </w:r>
            <w:r w:rsidR="00B228C1" w:rsidRPr="00412AA2">
              <w:rPr>
                <w:rFonts w:ascii="Times New Roman" w:hAnsi="Times New Roman" w:cs="Times New Roman"/>
              </w:rPr>
              <w:t>5</w:t>
            </w:r>
          </w:p>
        </w:tc>
      </w:tr>
      <w:tr w:rsidR="001816C4" w:rsidRPr="00412AA2" w14:paraId="007AA059" w14:textId="77777777" w:rsidTr="00213747">
        <w:trPr>
          <w:jc w:val="center"/>
        </w:trPr>
        <w:tc>
          <w:tcPr>
            <w:tcW w:w="1694" w:type="dxa"/>
            <w:vMerge/>
          </w:tcPr>
          <w:p w14:paraId="3DAC9AD4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4CDA62F1" w14:textId="42FE8AA7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Female patients</w:t>
            </w:r>
          </w:p>
        </w:tc>
        <w:tc>
          <w:tcPr>
            <w:tcW w:w="1435" w:type="dxa"/>
          </w:tcPr>
          <w:p w14:paraId="223FB11E" w14:textId="75432FFF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</w:t>
            </w:r>
            <w:r w:rsidR="00B228C1" w:rsidRPr="00412AA2">
              <w:rPr>
                <w:rFonts w:ascii="Times New Roman" w:hAnsi="Times New Roman" w:cs="Times New Roman"/>
              </w:rPr>
              <w:t>1</w:t>
            </w:r>
          </w:p>
        </w:tc>
      </w:tr>
      <w:tr w:rsidR="001816C4" w:rsidRPr="00412AA2" w14:paraId="0F66A8FD" w14:textId="77777777" w:rsidTr="00213747">
        <w:trPr>
          <w:jc w:val="center"/>
        </w:trPr>
        <w:tc>
          <w:tcPr>
            <w:tcW w:w="1694" w:type="dxa"/>
            <w:vMerge w:val="restart"/>
          </w:tcPr>
          <w:p w14:paraId="78B3608A" w14:textId="733D1E10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rimary mucosal melanoma</w:t>
            </w:r>
          </w:p>
        </w:tc>
        <w:tc>
          <w:tcPr>
            <w:tcW w:w="3521" w:type="dxa"/>
            <w:gridSpan w:val="2"/>
          </w:tcPr>
          <w:p w14:paraId="7B661EA4" w14:textId="22BFFEEF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Sinonasal</w:t>
            </w:r>
          </w:p>
        </w:tc>
        <w:tc>
          <w:tcPr>
            <w:tcW w:w="1435" w:type="dxa"/>
          </w:tcPr>
          <w:p w14:paraId="4FBFE2A5" w14:textId="43A50709" w:rsidR="001816C4" w:rsidRPr="00412AA2" w:rsidRDefault="00B40E1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9</w:t>
            </w:r>
          </w:p>
        </w:tc>
      </w:tr>
      <w:tr w:rsidR="001816C4" w:rsidRPr="00412AA2" w14:paraId="41AF670A" w14:textId="77777777" w:rsidTr="00213747">
        <w:trPr>
          <w:jc w:val="center"/>
        </w:trPr>
        <w:tc>
          <w:tcPr>
            <w:tcW w:w="1694" w:type="dxa"/>
            <w:vMerge/>
          </w:tcPr>
          <w:p w14:paraId="5C01032E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706DAB9A" w14:textId="2E4F7FEE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Anorectal</w:t>
            </w:r>
          </w:p>
        </w:tc>
        <w:tc>
          <w:tcPr>
            <w:tcW w:w="1435" w:type="dxa"/>
          </w:tcPr>
          <w:p w14:paraId="37E0AF3C" w14:textId="73E96AAD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1</w:t>
            </w:r>
          </w:p>
        </w:tc>
      </w:tr>
      <w:tr w:rsidR="001816C4" w:rsidRPr="00412AA2" w14:paraId="5671A82F" w14:textId="77777777" w:rsidTr="00213747">
        <w:trPr>
          <w:jc w:val="center"/>
        </w:trPr>
        <w:tc>
          <w:tcPr>
            <w:tcW w:w="1694" w:type="dxa"/>
            <w:vMerge/>
          </w:tcPr>
          <w:p w14:paraId="3DC8680C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29BF8DEA" w14:textId="39C318AF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Conjunctival</w:t>
            </w:r>
          </w:p>
        </w:tc>
        <w:tc>
          <w:tcPr>
            <w:tcW w:w="1435" w:type="dxa"/>
          </w:tcPr>
          <w:p w14:paraId="16A5170A" w14:textId="13FB9C69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</w:t>
            </w:r>
          </w:p>
        </w:tc>
      </w:tr>
      <w:tr w:rsidR="001816C4" w:rsidRPr="00412AA2" w14:paraId="49882675" w14:textId="77777777" w:rsidTr="00213747">
        <w:trPr>
          <w:jc w:val="center"/>
        </w:trPr>
        <w:tc>
          <w:tcPr>
            <w:tcW w:w="1694" w:type="dxa"/>
            <w:vMerge/>
          </w:tcPr>
          <w:p w14:paraId="320DF2F4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5521DEBB" w14:textId="683341A4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 xml:space="preserve">Female </w:t>
            </w:r>
            <w:r w:rsidR="00B40E14" w:rsidRPr="00412AA2">
              <w:rPr>
                <w:rFonts w:ascii="Times New Roman" w:hAnsi="Times New Roman" w:cs="Times New Roman"/>
              </w:rPr>
              <w:t>genitourinary</w:t>
            </w:r>
          </w:p>
        </w:tc>
        <w:tc>
          <w:tcPr>
            <w:tcW w:w="1435" w:type="dxa"/>
          </w:tcPr>
          <w:p w14:paraId="7AEF4DCA" w14:textId="590502FB" w:rsidR="001816C4" w:rsidRPr="00412AA2" w:rsidRDefault="00412AA2">
            <w:pPr>
              <w:rPr>
                <w:rFonts w:ascii="Times New Roman" w:hAnsi="Times New Roman" w:cs="Times New Roman"/>
                <w:lang w:eastAsia="zh-CN"/>
              </w:rPr>
            </w:pPr>
            <w:r w:rsidRPr="00412AA2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</w:tr>
      <w:tr w:rsidR="001816C4" w:rsidRPr="00412AA2" w14:paraId="1468BD5F" w14:textId="77777777" w:rsidTr="00213747">
        <w:trPr>
          <w:jc w:val="center"/>
        </w:trPr>
        <w:tc>
          <w:tcPr>
            <w:tcW w:w="1694" w:type="dxa"/>
            <w:vMerge w:val="restart"/>
          </w:tcPr>
          <w:p w14:paraId="587B3D27" w14:textId="620A5E67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Core location within tumor</w:t>
            </w:r>
          </w:p>
        </w:tc>
        <w:tc>
          <w:tcPr>
            <w:tcW w:w="3521" w:type="dxa"/>
            <w:gridSpan w:val="2"/>
          </w:tcPr>
          <w:p w14:paraId="07383BE3" w14:textId="2396259E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eriphery</w:t>
            </w:r>
          </w:p>
        </w:tc>
        <w:tc>
          <w:tcPr>
            <w:tcW w:w="1435" w:type="dxa"/>
          </w:tcPr>
          <w:p w14:paraId="547B2C8B" w14:textId="39304090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0</w:t>
            </w:r>
          </w:p>
        </w:tc>
      </w:tr>
      <w:tr w:rsidR="001816C4" w:rsidRPr="00412AA2" w14:paraId="114330DC" w14:textId="77777777" w:rsidTr="00213747">
        <w:trPr>
          <w:jc w:val="center"/>
        </w:trPr>
        <w:tc>
          <w:tcPr>
            <w:tcW w:w="1694" w:type="dxa"/>
            <w:vMerge/>
          </w:tcPr>
          <w:p w14:paraId="061A0EA5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11359612" w14:textId="4EDDCA99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435" w:type="dxa"/>
          </w:tcPr>
          <w:p w14:paraId="7FA5A8A1" w14:textId="426B760B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47</w:t>
            </w:r>
          </w:p>
        </w:tc>
      </w:tr>
      <w:tr w:rsidR="001816C4" w:rsidRPr="00412AA2" w14:paraId="11C3E41B" w14:textId="77777777" w:rsidTr="00213747">
        <w:trPr>
          <w:jc w:val="center"/>
        </w:trPr>
        <w:tc>
          <w:tcPr>
            <w:tcW w:w="1694" w:type="dxa"/>
            <w:vMerge w:val="restart"/>
          </w:tcPr>
          <w:p w14:paraId="5FBD31C0" w14:textId="0E6184D8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Core tissue composition</w:t>
            </w:r>
          </w:p>
        </w:tc>
        <w:tc>
          <w:tcPr>
            <w:tcW w:w="3521" w:type="dxa"/>
            <w:gridSpan w:val="2"/>
          </w:tcPr>
          <w:p w14:paraId="043CA25F" w14:textId="5CC27D49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Tumor-enriched</w:t>
            </w:r>
          </w:p>
        </w:tc>
        <w:tc>
          <w:tcPr>
            <w:tcW w:w="1435" w:type="dxa"/>
          </w:tcPr>
          <w:p w14:paraId="6E035AEB" w14:textId="66150BBC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46</w:t>
            </w:r>
          </w:p>
        </w:tc>
      </w:tr>
      <w:tr w:rsidR="001816C4" w:rsidRPr="00412AA2" w14:paraId="1F0411ED" w14:textId="77777777" w:rsidTr="00213747">
        <w:trPr>
          <w:jc w:val="center"/>
        </w:trPr>
        <w:tc>
          <w:tcPr>
            <w:tcW w:w="1694" w:type="dxa"/>
            <w:vMerge/>
          </w:tcPr>
          <w:p w14:paraId="1F92356D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2312A784" w14:textId="6750BDD2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Interface-enriched</w:t>
            </w:r>
          </w:p>
        </w:tc>
        <w:tc>
          <w:tcPr>
            <w:tcW w:w="1435" w:type="dxa"/>
          </w:tcPr>
          <w:p w14:paraId="5442BAC6" w14:textId="6FECADD8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35</w:t>
            </w:r>
          </w:p>
        </w:tc>
      </w:tr>
      <w:tr w:rsidR="001816C4" w:rsidRPr="00412AA2" w14:paraId="219EA993" w14:textId="77777777" w:rsidTr="00213747">
        <w:trPr>
          <w:jc w:val="center"/>
        </w:trPr>
        <w:tc>
          <w:tcPr>
            <w:tcW w:w="1694" w:type="dxa"/>
            <w:vMerge/>
          </w:tcPr>
          <w:p w14:paraId="35F5DD91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7A307C53" w14:textId="20B0A86E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Stroma-enriched</w:t>
            </w:r>
          </w:p>
        </w:tc>
        <w:tc>
          <w:tcPr>
            <w:tcW w:w="1435" w:type="dxa"/>
          </w:tcPr>
          <w:p w14:paraId="665D3A9E" w14:textId="3E182A79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6</w:t>
            </w:r>
          </w:p>
        </w:tc>
      </w:tr>
      <w:tr w:rsidR="001816C4" w:rsidRPr="00412AA2" w14:paraId="41439815" w14:textId="77777777" w:rsidTr="00213747">
        <w:trPr>
          <w:jc w:val="center"/>
        </w:trPr>
        <w:tc>
          <w:tcPr>
            <w:tcW w:w="1694" w:type="dxa"/>
            <w:vMerge w:val="restart"/>
          </w:tcPr>
          <w:p w14:paraId="6CBDECBE" w14:textId="7EB9240E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Density of inflammatory infiltrate</w:t>
            </w:r>
          </w:p>
        </w:tc>
        <w:tc>
          <w:tcPr>
            <w:tcW w:w="3521" w:type="dxa"/>
            <w:gridSpan w:val="2"/>
          </w:tcPr>
          <w:p w14:paraId="5EDC2EA3" w14:textId="75797459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Sparse</w:t>
            </w:r>
          </w:p>
        </w:tc>
        <w:tc>
          <w:tcPr>
            <w:tcW w:w="1435" w:type="dxa"/>
          </w:tcPr>
          <w:p w14:paraId="058E5AF2" w14:textId="7933FA9C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44</w:t>
            </w:r>
          </w:p>
        </w:tc>
      </w:tr>
      <w:tr w:rsidR="001816C4" w:rsidRPr="00412AA2" w14:paraId="2B16D732" w14:textId="77777777" w:rsidTr="00213747">
        <w:trPr>
          <w:jc w:val="center"/>
        </w:trPr>
        <w:tc>
          <w:tcPr>
            <w:tcW w:w="1694" w:type="dxa"/>
            <w:vMerge/>
          </w:tcPr>
          <w:p w14:paraId="463D640C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592E30DF" w14:textId="42ED8AC9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35" w:type="dxa"/>
          </w:tcPr>
          <w:p w14:paraId="65167F19" w14:textId="6099C1E9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4</w:t>
            </w:r>
          </w:p>
        </w:tc>
      </w:tr>
      <w:tr w:rsidR="001816C4" w:rsidRPr="00412AA2" w14:paraId="0B386070" w14:textId="77777777" w:rsidTr="00213747">
        <w:trPr>
          <w:jc w:val="center"/>
        </w:trPr>
        <w:tc>
          <w:tcPr>
            <w:tcW w:w="1694" w:type="dxa"/>
            <w:vMerge/>
          </w:tcPr>
          <w:p w14:paraId="111253C7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264A6F55" w14:textId="06A80CDD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35" w:type="dxa"/>
          </w:tcPr>
          <w:p w14:paraId="73B1E8AE" w14:textId="18E0F3A2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34</w:t>
            </w:r>
          </w:p>
        </w:tc>
      </w:tr>
      <w:tr w:rsidR="001816C4" w:rsidRPr="00412AA2" w14:paraId="2279F0DF" w14:textId="77777777" w:rsidTr="00213747">
        <w:trPr>
          <w:jc w:val="center"/>
        </w:trPr>
        <w:tc>
          <w:tcPr>
            <w:tcW w:w="1694" w:type="dxa"/>
            <w:vMerge/>
          </w:tcPr>
          <w:p w14:paraId="27E45898" w14:textId="77777777" w:rsidR="001816C4" w:rsidRPr="00412AA2" w:rsidRDefault="001816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1" w:type="dxa"/>
            <w:gridSpan w:val="2"/>
          </w:tcPr>
          <w:p w14:paraId="0CD85A85" w14:textId="665D5472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1435" w:type="dxa"/>
          </w:tcPr>
          <w:p w14:paraId="4476F3F6" w14:textId="1C9D3968" w:rsidR="001816C4" w:rsidRPr="00412AA2" w:rsidRDefault="001816C4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5</w:t>
            </w:r>
          </w:p>
        </w:tc>
      </w:tr>
      <w:tr w:rsidR="00AA1588" w:rsidRPr="00412AA2" w14:paraId="44E6B2BA" w14:textId="77777777" w:rsidTr="00213747">
        <w:trPr>
          <w:jc w:val="center"/>
        </w:trPr>
        <w:tc>
          <w:tcPr>
            <w:tcW w:w="1694" w:type="dxa"/>
            <w:vMerge w:val="restart"/>
          </w:tcPr>
          <w:p w14:paraId="2CA75B37" w14:textId="25BDF963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INMC pathological tumor response to therapy</w:t>
            </w:r>
          </w:p>
        </w:tc>
        <w:tc>
          <w:tcPr>
            <w:tcW w:w="1541" w:type="dxa"/>
          </w:tcPr>
          <w:p w14:paraId="64E70ACE" w14:textId="072711CF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on-responder</w:t>
            </w:r>
            <w:r w:rsidR="00213747" w:rsidRPr="00412AA2">
              <w:rPr>
                <w:rFonts w:ascii="Times New Roman" w:hAnsi="Times New Roman" w:cs="Times New Roman"/>
              </w:rPr>
              <w:t xml:space="preserve"> (NR)</w:t>
            </w:r>
          </w:p>
        </w:tc>
        <w:tc>
          <w:tcPr>
            <w:tcW w:w="1980" w:type="dxa"/>
          </w:tcPr>
          <w:p w14:paraId="3B1A5FF2" w14:textId="2A806F41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No response, NR (tumor viability &gt;50%)</w:t>
            </w:r>
          </w:p>
        </w:tc>
        <w:tc>
          <w:tcPr>
            <w:tcW w:w="1435" w:type="dxa"/>
          </w:tcPr>
          <w:p w14:paraId="187E6B4A" w14:textId="08B959EA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0</w:t>
            </w:r>
          </w:p>
        </w:tc>
      </w:tr>
      <w:tr w:rsidR="00AA1588" w:rsidRPr="00412AA2" w14:paraId="028ED862" w14:textId="77777777" w:rsidTr="00213747">
        <w:trPr>
          <w:jc w:val="center"/>
        </w:trPr>
        <w:tc>
          <w:tcPr>
            <w:tcW w:w="1694" w:type="dxa"/>
            <w:vMerge/>
          </w:tcPr>
          <w:p w14:paraId="5C31B850" w14:textId="77777777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vMerge w:val="restart"/>
          </w:tcPr>
          <w:p w14:paraId="0946228C" w14:textId="7FF8DD53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Responder</w:t>
            </w:r>
            <w:r w:rsidR="00213747" w:rsidRPr="00412AA2">
              <w:rPr>
                <w:rFonts w:ascii="Times New Roman" w:hAnsi="Times New Roman" w:cs="Times New Roman"/>
              </w:rPr>
              <w:t xml:space="preserve"> (R)</w:t>
            </w:r>
          </w:p>
        </w:tc>
        <w:tc>
          <w:tcPr>
            <w:tcW w:w="1980" w:type="dxa"/>
          </w:tcPr>
          <w:p w14:paraId="7A78B02C" w14:textId="1C38EAAE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Partial response, PR (tumor viability &gt;10 to ≤50%)</w:t>
            </w:r>
          </w:p>
        </w:tc>
        <w:tc>
          <w:tcPr>
            <w:tcW w:w="1435" w:type="dxa"/>
          </w:tcPr>
          <w:p w14:paraId="37A6516F" w14:textId="3703D285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3</w:t>
            </w:r>
          </w:p>
        </w:tc>
      </w:tr>
      <w:tr w:rsidR="00AA1588" w:rsidRPr="00412AA2" w14:paraId="5B9A7149" w14:textId="77777777" w:rsidTr="00213747">
        <w:trPr>
          <w:jc w:val="center"/>
        </w:trPr>
        <w:tc>
          <w:tcPr>
            <w:tcW w:w="1694" w:type="dxa"/>
            <w:vMerge/>
          </w:tcPr>
          <w:p w14:paraId="6667F8FF" w14:textId="77777777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vMerge/>
          </w:tcPr>
          <w:p w14:paraId="41BF6513" w14:textId="581C6B17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DC83B5C" w14:textId="4E8FD56D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Major response, MR (tumor viability 1 to ≤10%)</w:t>
            </w:r>
          </w:p>
        </w:tc>
        <w:tc>
          <w:tcPr>
            <w:tcW w:w="1435" w:type="dxa"/>
          </w:tcPr>
          <w:p w14:paraId="3E624915" w14:textId="100E1C2E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1</w:t>
            </w:r>
          </w:p>
        </w:tc>
      </w:tr>
      <w:tr w:rsidR="00AA1588" w:rsidRPr="00412AA2" w14:paraId="0723506D" w14:textId="77777777" w:rsidTr="00213747">
        <w:trPr>
          <w:jc w:val="center"/>
        </w:trPr>
        <w:tc>
          <w:tcPr>
            <w:tcW w:w="1694" w:type="dxa"/>
            <w:vMerge/>
          </w:tcPr>
          <w:p w14:paraId="4EF8E25F" w14:textId="77777777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  <w:vMerge/>
          </w:tcPr>
          <w:p w14:paraId="2CFD7F62" w14:textId="55453B74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D114315" w14:textId="7EFB839F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Complete response, CR (tumor viability 0%)</w:t>
            </w:r>
          </w:p>
        </w:tc>
        <w:tc>
          <w:tcPr>
            <w:tcW w:w="1435" w:type="dxa"/>
          </w:tcPr>
          <w:p w14:paraId="3FFDD00D" w14:textId="2CE6D807" w:rsidR="00AA1588" w:rsidRPr="00412AA2" w:rsidRDefault="00AA1588" w:rsidP="00AA1588">
            <w:pPr>
              <w:rPr>
                <w:rFonts w:ascii="Times New Roman" w:hAnsi="Times New Roman" w:cs="Times New Roman"/>
              </w:rPr>
            </w:pPr>
            <w:r w:rsidRPr="00412AA2">
              <w:rPr>
                <w:rFonts w:ascii="Times New Roman" w:hAnsi="Times New Roman" w:cs="Times New Roman"/>
              </w:rPr>
              <w:t>2</w:t>
            </w:r>
          </w:p>
        </w:tc>
      </w:tr>
    </w:tbl>
    <w:p w14:paraId="572A8868" w14:textId="77777777" w:rsidR="00A55208" w:rsidRPr="00412AA2" w:rsidRDefault="00A55208">
      <w:pPr>
        <w:rPr>
          <w:rFonts w:ascii="Times New Roman" w:hAnsi="Times New Roman" w:cs="Times New Roman"/>
        </w:rPr>
      </w:pPr>
    </w:p>
    <w:p w14:paraId="727C3ED6" w14:textId="77777777" w:rsidR="00C751B0" w:rsidRPr="00412AA2" w:rsidRDefault="00C751B0">
      <w:pPr>
        <w:rPr>
          <w:rFonts w:ascii="Times New Roman" w:hAnsi="Times New Roman" w:cs="Times New Roman"/>
        </w:rPr>
      </w:pPr>
    </w:p>
    <w:p w14:paraId="0660FF05" w14:textId="77777777" w:rsidR="00C751B0" w:rsidRPr="00412AA2" w:rsidRDefault="00C751B0">
      <w:pPr>
        <w:rPr>
          <w:rFonts w:ascii="Times New Roman" w:hAnsi="Times New Roman" w:cs="Times New Roman"/>
        </w:rPr>
      </w:pPr>
    </w:p>
    <w:p w14:paraId="4AE5CA89" w14:textId="77777777" w:rsidR="00C751B0" w:rsidRPr="00412AA2" w:rsidRDefault="00C751B0">
      <w:pPr>
        <w:rPr>
          <w:rFonts w:ascii="Times New Roman" w:hAnsi="Times New Roman" w:cs="Times New Roman"/>
        </w:rPr>
      </w:pPr>
    </w:p>
    <w:p w14:paraId="408DC75F" w14:textId="77777777" w:rsidR="00C751B0" w:rsidRPr="00412AA2" w:rsidRDefault="00C751B0">
      <w:pPr>
        <w:rPr>
          <w:rFonts w:ascii="Times New Roman" w:hAnsi="Times New Roman" w:cs="Times New Roman"/>
        </w:rPr>
      </w:pPr>
    </w:p>
    <w:sectPr w:rsidR="00C751B0" w:rsidRPr="00412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208"/>
    <w:rsid w:val="000123F9"/>
    <w:rsid w:val="00066AC2"/>
    <w:rsid w:val="00096431"/>
    <w:rsid w:val="000E351D"/>
    <w:rsid w:val="000E7066"/>
    <w:rsid w:val="000F008C"/>
    <w:rsid w:val="00103789"/>
    <w:rsid w:val="001816C4"/>
    <w:rsid w:val="00190D9E"/>
    <w:rsid w:val="001A2BC6"/>
    <w:rsid w:val="001D1C7B"/>
    <w:rsid w:val="00213747"/>
    <w:rsid w:val="002202EB"/>
    <w:rsid w:val="0026251D"/>
    <w:rsid w:val="002765AB"/>
    <w:rsid w:val="00303AB4"/>
    <w:rsid w:val="0034039B"/>
    <w:rsid w:val="00361C4E"/>
    <w:rsid w:val="003A1EB6"/>
    <w:rsid w:val="003C09B1"/>
    <w:rsid w:val="00412AA2"/>
    <w:rsid w:val="004210CF"/>
    <w:rsid w:val="00436358"/>
    <w:rsid w:val="00436D45"/>
    <w:rsid w:val="0047380A"/>
    <w:rsid w:val="004859AB"/>
    <w:rsid w:val="005311E0"/>
    <w:rsid w:val="00551721"/>
    <w:rsid w:val="00555849"/>
    <w:rsid w:val="00632F96"/>
    <w:rsid w:val="00667E8F"/>
    <w:rsid w:val="006B4509"/>
    <w:rsid w:val="006E47C8"/>
    <w:rsid w:val="007445B7"/>
    <w:rsid w:val="007479F8"/>
    <w:rsid w:val="00770B51"/>
    <w:rsid w:val="0079390A"/>
    <w:rsid w:val="00793FE7"/>
    <w:rsid w:val="007C5DF2"/>
    <w:rsid w:val="007E49C6"/>
    <w:rsid w:val="007E58E6"/>
    <w:rsid w:val="007F1FD8"/>
    <w:rsid w:val="00860247"/>
    <w:rsid w:val="0087169E"/>
    <w:rsid w:val="008717D2"/>
    <w:rsid w:val="00871B3C"/>
    <w:rsid w:val="008E6A24"/>
    <w:rsid w:val="008F6819"/>
    <w:rsid w:val="0091026A"/>
    <w:rsid w:val="00945E43"/>
    <w:rsid w:val="009863AB"/>
    <w:rsid w:val="009C3F8E"/>
    <w:rsid w:val="009D63B0"/>
    <w:rsid w:val="00A07667"/>
    <w:rsid w:val="00A26CEF"/>
    <w:rsid w:val="00A366AC"/>
    <w:rsid w:val="00A5297A"/>
    <w:rsid w:val="00A55208"/>
    <w:rsid w:val="00A93BDB"/>
    <w:rsid w:val="00AA1588"/>
    <w:rsid w:val="00AB6C5C"/>
    <w:rsid w:val="00AB6E66"/>
    <w:rsid w:val="00AE2085"/>
    <w:rsid w:val="00B228C1"/>
    <w:rsid w:val="00B3661E"/>
    <w:rsid w:val="00B40E14"/>
    <w:rsid w:val="00B50C4B"/>
    <w:rsid w:val="00B6307E"/>
    <w:rsid w:val="00B67717"/>
    <w:rsid w:val="00B834D4"/>
    <w:rsid w:val="00C258D5"/>
    <w:rsid w:val="00C70624"/>
    <w:rsid w:val="00C75096"/>
    <w:rsid w:val="00C751B0"/>
    <w:rsid w:val="00C76954"/>
    <w:rsid w:val="00CF6825"/>
    <w:rsid w:val="00D06625"/>
    <w:rsid w:val="00D31D7A"/>
    <w:rsid w:val="00D35466"/>
    <w:rsid w:val="00D649F0"/>
    <w:rsid w:val="00D76693"/>
    <w:rsid w:val="00DD357B"/>
    <w:rsid w:val="00DE2F13"/>
    <w:rsid w:val="00E53E48"/>
    <w:rsid w:val="00E64572"/>
    <w:rsid w:val="00E67BEA"/>
    <w:rsid w:val="00F2332E"/>
    <w:rsid w:val="00F36054"/>
    <w:rsid w:val="00F5097D"/>
    <w:rsid w:val="00F7620A"/>
    <w:rsid w:val="00FC4D12"/>
    <w:rsid w:val="00FC5729"/>
    <w:rsid w:val="00FD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B25A"/>
  <w15:chartTrackingRefBased/>
  <w15:docId w15:val="{5B76088F-13AD-4F43-8BE0-DC2140DB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2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2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2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2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2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2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2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2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2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2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2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2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2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2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2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2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2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2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2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2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2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2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2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2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2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2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5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n,Priyadharsini</dc:creator>
  <cp:keywords/>
  <dc:description/>
  <cp:lastModifiedBy>Wang,Jun</cp:lastModifiedBy>
  <cp:revision>19</cp:revision>
  <dcterms:created xsi:type="dcterms:W3CDTF">2025-11-02T17:27:00Z</dcterms:created>
  <dcterms:modified xsi:type="dcterms:W3CDTF">2026-03-12T02:10:00Z</dcterms:modified>
</cp:coreProperties>
</file>